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98F24" w14:textId="77777777" w:rsidR="004A42C5" w:rsidRDefault="004A42C5" w:rsidP="000979A6">
      <w:pPr>
        <w:rPr>
          <w:b/>
          <w:bCs/>
          <w:color w:val="FF0000"/>
        </w:rPr>
      </w:pPr>
    </w:p>
    <w:p w14:paraId="46A4791E" w14:textId="7F45DC6F" w:rsidR="00D84622" w:rsidRDefault="008261A2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751A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227186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  <w:r w:rsidRPr="00473C2E">
        <w:rPr>
          <w:b/>
          <w:bCs/>
        </w:rPr>
        <w:t>.</w:t>
      </w:r>
    </w:p>
    <w:tbl>
      <w:tblPr>
        <w:tblW w:w="8186" w:type="dxa"/>
        <w:tblInd w:w="-1" w:type="dxa"/>
        <w:tblLook w:val="04A0" w:firstRow="1" w:lastRow="0" w:firstColumn="1" w:lastColumn="0" w:noHBand="0" w:noVBand="1"/>
      </w:tblPr>
      <w:tblGrid>
        <w:gridCol w:w="1217"/>
        <w:gridCol w:w="316"/>
        <w:gridCol w:w="316"/>
        <w:gridCol w:w="360"/>
        <w:gridCol w:w="316"/>
        <w:gridCol w:w="316"/>
        <w:gridCol w:w="449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D84622" w:rsidRPr="008261A2" w14:paraId="2C90F616" w14:textId="77777777" w:rsidTr="008261A2">
        <w:trPr>
          <w:trHeight w:val="305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1986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227186</w:t>
            </w:r>
          </w:p>
        </w:tc>
        <w:tc>
          <w:tcPr>
            <w:tcW w:w="696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D040B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D84622" w:rsidRPr="008261A2" w14:paraId="4D399C18" w14:textId="77777777" w:rsidTr="008261A2">
        <w:trPr>
          <w:trHeight w:val="179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6689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669E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494DD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5FB77B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0EB151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B53CC6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97BA8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8261A2" w:rsidRPr="008261A2" w14:paraId="373CE72E" w14:textId="77777777" w:rsidTr="008261A2">
        <w:trPr>
          <w:trHeight w:val="206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2A2C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B193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3B3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1BD3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30A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C5E3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8C27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8338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C705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F631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7471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E732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4255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7033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2CA5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80CB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D732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5EC6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A1F5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261A2" w:rsidRPr="008261A2" w14:paraId="3B24DA6A" w14:textId="77777777" w:rsidTr="008261A2">
        <w:trPr>
          <w:trHeight w:val="143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ABE0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773E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59832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69A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8A41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A106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52F8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F499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58D7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FFFB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0BC9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026C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D25B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E74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FF70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1619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8F9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FA1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BEE3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8261A2" w:rsidRPr="008261A2" w14:paraId="74DAD248" w14:textId="77777777" w:rsidTr="008261A2">
        <w:trPr>
          <w:trHeight w:val="179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E715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CA8D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465B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07AC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3091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17C6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CC63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DA69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F64A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5060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1E0A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0AB9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31AD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84DA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7238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8BB6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95E5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355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A7C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8261A2" w:rsidRPr="008261A2" w14:paraId="3F6F5A9B" w14:textId="77777777" w:rsidTr="008261A2">
        <w:trPr>
          <w:trHeight w:val="116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0A52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B07F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E7A2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F01D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8691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303C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332F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4D32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36B5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726F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CB0B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19C0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896F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210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916A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45D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CA4E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E893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523A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8261A2" w:rsidRPr="008261A2" w14:paraId="1694AAB4" w14:textId="77777777" w:rsidTr="008261A2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B67D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AC81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BB8F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4FF8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89AD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8E9C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CB90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4BCC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ADF3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F8C6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B84B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F288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2AB7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8A1D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805C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0CC8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39CF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9C47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4714" w14:textId="77777777" w:rsidR="00D84622" w:rsidRPr="008261A2" w:rsidRDefault="00D84622" w:rsidP="00D8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1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</w:tbl>
    <w:p w14:paraId="18111525" w14:textId="33F37BD0" w:rsidR="00D84622" w:rsidRDefault="00D84622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751A5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2</cp:revision>
  <dcterms:created xsi:type="dcterms:W3CDTF">2024-08-22T02:18:00Z</dcterms:created>
  <dcterms:modified xsi:type="dcterms:W3CDTF">2024-08-22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